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Appendix 4: Process for development of Situation Awareness (SA) questions 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Goal Task Analysis (Acute Myocardial Infarction)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3815</wp:posOffset>
                </wp:positionH>
                <wp:positionV relativeFrom="paragraph">
                  <wp:posOffset>635</wp:posOffset>
                </wp:positionV>
                <wp:extent cx="2109470" cy="4610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9470" cy="461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Key Go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suscit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1pt;height:36.3pt;mso-wrap-distance-left:9.05pt;mso-wrap-distance-right:9.05pt;mso-wrap-distance-top:0pt;mso-wrap-distance-bottom:0pt;margin-top:0.05pt;mso-position-vertical-relative:text;margin-left:-3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Key Goal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Resuscit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en-AU" w:eastAsia="en-US"/>
        </w:rPr>
      </w:pPr>
      <w:r>
        <w:rPr>
          <w:rFonts w:cs="Arial" w:ascii="Arial" w:hAnsi="Arial"/>
          <w:b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3815</wp:posOffset>
                </wp:positionH>
                <wp:positionV relativeFrom="paragraph">
                  <wp:posOffset>95885</wp:posOffset>
                </wp:positionV>
                <wp:extent cx="2109470" cy="81153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9470" cy="811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Sub Go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rimary Stabilisation/Resuscitation (first 8 minutes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1pt;height:63.9pt;mso-wrap-distance-left:9.05pt;mso-wrap-distance-right:9.05pt;mso-wrap-distance-top:0pt;mso-wrap-distance-bottom:0pt;margin-top:7.55pt;mso-position-vertical-relative:text;margin-left:-3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</w:rPr>
                        <w:t>Sub Goal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rimary Stabilisation/Resuscitation (first 8 minute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en-AU" w:eastAsia="en-US"/>
        </w:rPr>
      </w:pPr>
      <w:r>
        <w:rPr>
          <w:rFonts w:cs="Arial" w:ascii="Arial" w:hAnsi="Arial"/>
          <w:b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797810</wp:posOffset>
                </wp:positionH>
                <wp:positionV relativeFrom="paragraph">
                  <wp:posOffset>165100</wp:posOffset>
                </wp:positionV>
                <wp:extent cx="2109470" cy="390779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9470" cy="3907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AGAT Querie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Physiological Percep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hat is the BP at the moment?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hat is the HR at the moment?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hat is the RR at the moment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Global Situation Percep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s suction available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hat’s on the patient’s wrist?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hat was on the wall near the patient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Comprehens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s the patient adequately oxygenated?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hat is wrong with this patient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Projec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f condition does not improve, what will happen to the HR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f condition does not improve, what will happen to the BP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hat investigations may be required?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hat medications may be required?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1pt;height:307.7pt;mso-wrap-distance-left:9.05pt;mso-wrap-distance-right:9.05pt;mso-wrap-distance-top:0pt;mso-wrap-distance-bottom:0pt;margin-top:13pt;mso-position-vertical-relative:text;margin-left:220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SAGAT Querie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u w:val="single"/>
                        </w:rPr>
                        <w:t>Physiological Percep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What is the BP at the moment?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What is the HR at the moment?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What is the RR at the moment?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u w:val="single"/>
                        </w:rPr>
                        <w:t>Global Situation Perception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Is suction available?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What’s on the patient’s wrist?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What was on the wall near the patient?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u w:val="single"/>
                        </w:rPr>
                        <w:t>Comprehens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Is the patient adequately oxygenated?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What is wrong with this patient?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u w:val="single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u w:val="single"/>
                        </w:rPr>
                        <w:t>Projection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If condition does not improve, what will happen to the HR?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If condition does not improve, what will happen to the BP?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What investigations may be required?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What medications may be required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en-AU" w:eastAsia="en-US"/>
        </w:rPr>
      </w:pPr>
      <w:r>
        <w:rPr>
          <w:rFonts w:cs="Arial" w:ascii="Arial" w:hAnsi="Arial"/>
          <w:b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3020</wp:posOffset>
                </wp:positionH>
                <wp:positionV relativeFrom="paragraph">
                  <wp:posOffset>71755</wp:posOffset>
                </wp:positionV>
                <wp:extent cx="2108835" cy="221361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8835" cy="2213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Key Decision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hat is the patients’ status (observations)?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s assistance required?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hat is the differential diagnosis?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hat equipment is required?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hat responses are required to the observations?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ow should the patient be stabilised?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05pt;height:174.3pt;mso-wrap-distance-left:9.05pt;mso-wrap-distance-right:9.05pt;mso-wrap-distance-top:0pt;mso-wrap-distance-bottom:0pt;margin-top:5.65pt;mso-position-vertical-relative:text;margin-left:-2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Key Decision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What is the patients’ status (observations)?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Is assistance required?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What is the differential diagnosis?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What equipment is required?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What responses are required to the observations?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How should the patient be stabilised?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en-AU" w:eastAsia="en-US"/>
        </w:rPr>
      </w:pPr>
      <w:r>
        <w:rPr>
          <w:rFonts w:cs="Arial" w:ascii="Arial" w:hAnsi="Arial"/>
          <w:b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7940</wp:posOffset>
                </wp:positionH>
                <wp:positionV relativeFrom="paragraph">
                  <wp:posOffset>150495</wp:posOffset>
                </wp:positionV>
                <wp:extent cx="2108835" cy="396621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8835" cy="3966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A Requiremen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Visual assessment e.g. Respiratory Rate (RR) and global overview?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hysiological monitoring e.g. Blood Pressure (BP), Heart Rate (HR), Temperature, Capillary Refill Time (CRT)?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wareness of the need for assistance?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bservation/indicators of pain?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wareness of heart rhythm?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wareness of equipment requirements?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wareness of applicable actions (e.g. analgesia)?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wareness of requirements for patient stabilisation e.g. Morphine, Oxygen, Nitrates Asprin (MONA)?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05pt;height:312.3pt;mso-wrap-distance-left:9.05pt;mso-wrap-distance-right:9.05pt;mso-wrap-distance-top:0pt;mso-wrap-distance-bottom:0pt;margin-top:11.85pt;mso-position-vertical-relative:text;margin-left:-2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SA Requirement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Visual assessment e.g. Respiratory Rate (RR) and global overview?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hysiological monitoring e.g. Blood Pressure (BP), Heart Rate (HR), Temperature, Capillary Refill Time (CRT)?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wareness of the need for assistance?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Observation/indicators of pain?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wareness of heart rhythm?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wareness of equipment requirements?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wareness of applicable actions (e.g. analgesia)?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wareness of requirements for patient stabilisation e.g. Morphine, Oxygen, Nitrates Asprin (MONA)?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"/>
        <w:jc w:val="center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"/>
        <w:jc w:val="center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"/>
        <w:jc w:val="center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"/>
        <w:jc w:val="center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"/>
        <w:jc w:val="center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"/>
        <w:jc w:val="center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ituation Awareness (questions, answers and responses) 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ardiac Scenario (Acute Myocardial Infarction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3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3119"/>
        <w:gridCol w:w="992"/>
        <w:gridCol w:w="992"/>
      </w:tblGrid>
      <w:tr>
        <w:trPr>
          <w:trHeight w:val="7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Ques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sw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igh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rong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What medications may be required?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2 of- Morphine, Nitrates, Aspr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What is the HR at the moment?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8"/>
              </w:rPr>
              <w:t>140 or 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Is the patient adequately oxygenated (O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2</w:t>
            </w:r>
            <w:r>
              <w:rPr>
                <w:rFonts w:cs="Arial" w:ascii="Arial" w:hAnsi="Arial"/>
                <w:sz w:val="28"/>
                <w:szCs w:val="28"/>
              </w:rPr>
              <w:t xml:space="preserve"> saturation)?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NO - 89% - 93%</w:t>
            </w:r>
          </w:p>
          <w:p>
            <w:pPr>
              <w:pStyle w:val="Normal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What is on the patient’s wrist?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A friendship b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What investigations may be required?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2 of -12 lead ECG, Bloods (cardiac enzymes), Chest XRa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What was on the wall near the patient?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Childs draw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If condition does not improve, what will happen to the HR initially?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Incr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What is wrong with the patien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Acute Myocardial Infar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What is the BP at the moment?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170/95</w:t>
            </w:r>
          </w:p>
          <w:p>
            <w:pPr>
              <w:pStyle w:val="Normal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Or 140/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What is the respiratory rate at the moment?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32 or 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s suction available?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8"/>
                <w:szCs w:val="28"/>
              </w:rPr>
              <w:t xml:space="preserve"> </w:t>
            </w:r>
            <w:r>
              <w:rPr>
                <w:rFonts w:cs="Arial" w:ascii="Arial" w:hAnsi="Arial"/>
                <w:sz w:val="28"/>
                <w:szCs w:val="28"/>
              </w:rPr>
              <w:t>If condition does not improve, what will happen to the BP initially?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Increase then decr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513"/>
        <w:tab w:val="clear" w:pos="9026"/>
        <w:tab w:val="center" w:pos="4156" w:leader="none"/>
      </w:tabs>
      <w:rPr/>
    </w:pPr>
    <w:r>
      <w:rPr/>
      <w:t>Cand. No=</w:t>
      <w:tab/>
      <w:t xml:space="preserve">Date =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06:43:00Z</dcterms:created>
  <dc:creator>Mr Cooper</dc:creator>
  <dc:description/>
  <cp:keywords/>
  <dc:language>en-US</dc:language>
  <cp:lastModifiedBy>Simon Cooper</cp:lastModifiedBy>
  <cp:lastPrinted>2010-07-20T13:09:00Z</cp:lastPrinted>
  <dcterms:modified xsi:type="dcterms:W3CDTF">2012-08-14T00:24:00Z</dcterms:modified>
  <cp:revision>5</cp:revision>
  <dc:subject/>
  <dc:title>Recognising indicators of deterioration – Scenarios and Situation Awareness</dc:title>
</cp:coreProperties>
</file>